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927C3" w14:textId="264B13EA" w:rsidR="00D310A0" w:rsidRPr="00A85FD6" w:rsidRDefault="00553625" w:rsidP="0070628F">
      <w:pPr>
        <w:spacing w:line="480" w:lineRule="auto"/>
      </w:pPr>
      <w:r>
        <w:rPr>
          <w:b/>
          <w:lang w:val="en-GB"/>
        </w:rPr>
        <w:t>S2 Table</w:t>
      </w:r>
      <w:r w:rsidR="00244C6B" w:rsidRPr="009B2BDB">
        <w:rPr>
          <w:b/>
          <w:lang w:val="en-GB"/>
        </w:rPr>
        <w:t>. Risk o</w:t>
      </w:r>
      <w:r w:rsidR="000B654C" w:rsidRPr="009B2BDB">
        <w:rPr>
          <w:b/>
          <w:lang w:val="en-GB"/>
        </w:rPr>
        <w:t>f</w:t>
      </w:r>
      <w:r w:rsidR="00244C6B" w:rsidRPr="009B2BDB">
        <w:rPr>
          <w:b/>
          <w:lang w:val="en-GB"/>
        </w:rPr>
        <w:t xml:space="preserve"> complications</w:t>
      </w:r>
      <w:r w:rsidR="002C68C5" w:rsidRPr="009B2BDB">
        <w:rPr>
          <w:b/>
          <w:lang w:val="en-GB"/>
        </w:rPr>
        <w:t xml:space="preserve"> in first, second and third pregnancy</w:t>
      </w:r>
      <w:r w:rsidR="00244C6B" w:rsidRPr="009B2BDB">
        <w:rPr>
          <w:b/>
          <w:lang w:val="en-GB"/>
        </w:rPr>
        <w:t xml:space="preserve"> b</w:t>
      </w:r>
      <w:bookmarkStart w:id="0" w:name="_GoBack"/>
      <w:bookmarkEnd w:id="0"/>
      <w:r w:rsidR="00244C6B" w:rsidRPr="009B2BDB">
        <w:rPr>
          <w:b/>
          <w:lang w:val="en-GB"/>
        </w:rPr>
        <w:t>y actual mode of breech</w:t>
      </w:r>
      <w:r w:rsidR="002C68C5" w:rsidRPr="009B2BDB">
        <w:rPr>
          <w:b/>
          <w:lang w:val="en-GB"/>
        </w:rPr>
        <w:t xml:space="preserve"> delivery in first pregnancy</w:t>
      </w:r>
      <w:r w:rsidR="00244C6B" w:rsidRPr="009B2BDB">
        <w:rPr>
          <w:b/>
          <w:lang w:val="en-GB"/>
        </w:rPr>
        <w:t xml:space="preserve"> (Danish </w:t>
      </w:r>
      <w:r w:rsidR="00267A63" w:rsidRPr="009B2BDB">
        <w:rPr>
          <w:b/>
          <w:lang w:val="en-GB"/>
        </w:rPr>
        <w:t>nulliparous</w:t>
      </w:r>
      <w:r w:rsidR="00244C6B" w:rsidRPr="009B2BDB">
        <w:rPr>
          <w:b/>
          <w:lang w:val="en-GB"/>
        </w:rPr>
        <w:t xml:space="preserve"> with term breech presentation</w:t>
      </w:r>
      <w:r w:rsidR="007C20A3">
        <w:rPr>
          <w:b/>
          <w:lang w:val="en-GB"/>
        </w:rPr>
        <w:t>, 199</w:t>
      </w:r>
      <w:r w:rsidR="002C68C5" w:rsidRPr="009B2BDB">
        <w:rPr>
          <w:b/>
          <w:lang w:val="en-GB"/>
        </w:rPr>
        <w:t>1-2018)</w:t>
      </w:r>
    </w:p>
    <w:tbl>
      <w:tblPr>
        <w:tblStyle w:val="Tabel-Gitter"/>
        <w:tblpPr w:leftFromText="141" w:rightFromText="141" w:vertAnchor="text" w:horzAnchor="page" w:tblpX="1090" w:tblpY="122"/>
        <w:tblW w:w="9365" w:type="dxa"/>
        <w:tblLayout w:type="fixed"/>
        <w:tblLook w:val="04A0" w:firstRow="1" w:lastRow="0" w:firstColumn="1" w:lastColumn="0" w:noHBand="0" w:noVBand="1"/>
      </w:tblPr>
      <w:tblGrid>
        <w:gridCol w:w="1710"/>
        <w:gridCol w:w="1276"/>
        <w:gridCol w:w="1843"/>
        <w:gridCol w:w="1276"/>
        <w:gridCol w:w="1275"/>
        <w:gridCol w:w="1985"/>
      </w:tblGrid>
      <w:tr w:rsidR="00D310A0" w:rsidRPr="00A85FD6" w14:paraId="1B095C57" w14:textId="77777777" w:rsidTr="00D310A0">
        <w:trPr>
          <w:trHeight w:val="517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75B34" w14:textId="77777777" w:rsidR="00D310A0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040D3">
              <w:rPr>
                <w:b/>
                <w:bCs/>
                <w:sz w:val="20"/>
                <w:szCs w:val="20"/>
              </w:rPr>
              <w:t>Outcome</w:t>
            </w:r>
            <w:r>
              <w:rPr>
                <w:b/>
                <w:bCs/>
                <w:sz w:val="20"/>
                <w:szCs w:val="20"/>
              </w:rPr>
              <w:t xml:space="preserve"> in first pregnancy</w:t>
            </w:r>
          </w:p>
          <w:p w14:paraId="25129AEE" w14:textId="77777777" w:rsidR="00D310A0" w:rsidRPr="007040D3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= 28.86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E6969" w14:textId="77777777" w:rsidR="00D310A0" w:rsidRPr="000B31F8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ective</w:t>
            </w:r>
            <w:r w:rsidRPr="000B31F8">
              <w:rPr>
                <w:b/>
                <w:bCs/>
                <w:sz w:val="20"/>
                <w:szCs w:val="20"/>
              </w:rPr>
              <w:t xml:space="preserve"> Cesarean </w:t>
            </w:r>
          </w:p>
          <w:p w14:paraId="6AAECFE3" w14:textId="77777777" w:rsidR="00D310A0" w:rsidRPr="007040D3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 </w:t>
            </w:r>
            <w:r w:rsidRPr="007040D3">
              <w:rPr>
                <w:b/>
                <w:bCs/>
                <w:sz w:val="20"/>
                <w:szCs w:val="20"/>
              </w:rPr>
              <w:t>=</w:t>
            </w:r>
            <w:r>
              <w:rPr>
                <w:b/>
                <w:bCs/>
                <w:sz w:val="20"/>
                <w:szCs w:val="20"/>
              </w:rPr>
              <w:t xml:space="preserve"> 17.078</w:t>
            </w:r>
          </w:p>
          <w:p w14:paraId="4F6A2323" w14:textId="77777777" w:rsidR="00D310A0" w:rsidRPr="00290A0E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2D03B" w14:textId="77777777" w:rsidR="00D310A0" w:rsidRPr="000B31F8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trapartum cesarean prior to elective cesarean </w:t>
            </w:r>
          </w:p>
          <w:p w14:paraId="738B2B17" w14:textId="77777777" w:rsidR="00D310A0" w:rsidRPr="00290A0E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 </w:t>
            </w:r>
            <w:r w:rsidRPr="007040D3">
              <w:rPr>
                <w:b/>
                <w:bCs/>
                <w:sz w:val="20"/>
                <w:szCs w:val="20"/>
              </w:rPr>
              <w:t>=</w:t>
            </w:r>
            <w:r>
              <w:rPr>
                <w:b/>
                <w:bCs/>
                <w:sz w:val="20"/>
                <w:szCs w:val="20"/>
              </w:rPr>
              <w:t xml:space="preserve"> 210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D011262" w14:textId="77777777" w:rsidR="00D310A0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rapartum cesarean</w:t>
            </w:r>
          </w:p>
          <w:p w14:paraId="6D2B0B59" w14:textId="77777777" w:rsidR="00D310A0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= 6711</w:t>
            </w:r>
          </w:p>
          <w:p w14:paraId="275F35B1" w14:textId="77777777" w:rsidR="00D310A0" w:rsidRPr="000B31F8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A9B918F" w14:textId="77777777" w:rsidR="00D310A0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ginal delivery</w:t>
            </w:r>
          </w:p>
          <w:p w14:paraId="0D2BCEA7" w14:textId="77777777" w:rsidR="00D310A0" w:rsidRPr="000B31F8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= 2970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39CE1" w14:textId="77777777" w:rsidR="00D310A0" w:rsidRPr="00A85FD6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>OR</w:t>
            </w:r>
            <w:r w:rsidRPr="00A85FD6">
              <w:rPr>
                <w:b/>
                <w:bCs/>
                <w:sz w:val="20"/>
                <w:szCs w:val="20"/>
                <w:lang w:val="es-ES"/>
              </w:rPr>
              <w:t xml:space="preserve"> (95% CI)</w:t>
            </w:r>
          </w:p>
          <w:p w14:paraId="73C65720" w14:textId="77777777" w:rsidR="00D310A0" w:rsidRPr="00A85FD6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  <w:lang w:val="es-ES"/>
              </w:rPr>
            </w:pPr>
            <w:r w:rsidRPr="00A85FD6">
              <w:rPr>
                <w:b/>
                <w:bCs/>
                <w:sz w:val="20"/>
                <w:szCs w:val="20"/>
                <w:lang w:val="es-ES"/>
              </w:rPr>
              <w:t>Intrapartum cesarean vs. elective cesarean</w:t>
            </w:r>
          </w:p>
        </w:tc>
      </w:tr>
      <w:tr w:rsidR="00D310A0" w:rsidRPr="00290A0E" w14:paraId="5DBFE3C1" w14:textId="77777777" w:rsidTr="00D310A0">
        <w:trPr>
          <w:trHeight w:val="73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836DE" w14:textId="77777777" w:rsidR="00D310A0" w:rsidRPr="00290A0E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 w:rsidRPr="001F5CFB">
              <w:rPr>
                <w:sz w:val="20"/>
                <w:szCs w:val="20"/>
              </w:rPr>
              <w:t>Postpartum hemorrhage</w:t>
            </w:r>
            <w:r w:rsidRPr="00947E34">
              <w:rPr>
                <w:sz w:val="20"/>
                <w:szCs w:val="20"/>
                <w:vertAlign w:val="superscript"/>
              </w:rPr>
              <w:sym w:font="Wingdings 2" w:char="F086"/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DC482" w14:textId="77777777" w:rsidR="00D310A0" w:rsidRDefault="00D310A0" w:rsidP="0070628F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 216 (1.26</w:t>
            </w:r>
            <w:r w:rsidRPr="00FF2F68">
              <w:rPr>
                <w:sz w:val="20"/>
                <w:szCs w:val="20"/>
              </w:rPr>
              <w:t>)</w:t>
            </w:r>
          </w:p>
          <w:p w14:paraId="06F86B3F" w14:textId="77777777" w:rsidR="00D310A0" w:rsidRPr="00FF0139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71653" w14:textId="77777777" w:rsidR="00D310A0" w:rsidRDefault="00D310A0" w:rsidP="0070628F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 25 (1.19</w:t>
            </w:r>
            <w:r w:rsidRPr="00FF2F68">
              <w:rPr>
                <w:sz w:val="20"/>
                <w:szCs w:val="20"/>
              </w:rPr>
              <w:t>)</w:t>
            </w:r>
          </w:p>
          <w:p w14:paraId="736017BC" w14:textId="77777777" w:rsidR="00D310A0" w:rsidRPr="00C668B1" w:rsidRDefault="00D310A0" w:rsidP="0070628F">
            <w:pPr>
              <w:spacing w:line="480" w:lineRule="auto"/>
              <w:rPr>
                <w:sz w:val="20"/>
                <w:szCs w:val="20"/>
                <w:highlight w:val="cy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7B803C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0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F34ECB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0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2A926" w14:textId="77777777" w:rsidR="00D310A0" w:rsidRPr="00A831B2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58-1.01)</w:t>
            </w:r>
          </w:p>
        </w:tc>
      </w:tr>
      <w:tr w:rsidR="00D310A0" w:rsidRPr="00290A0E" w14:paraId="05301136" w14:textId="77777777" w:rsidTr="00D310A0">
        <w:trPr>
          <w:trHeight w:val="77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151DC" w14:textId="77777777" w:rsidR="00D310A0" w:rsidRPr="001F5CFB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E2A3B" w14:textId="77777777" w:rsidR="00D310A0" w:rsidRPr="00C36F61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56 (2.08</w:t>
            </w:r>
            <w:r w:rsidRPr="00C36F61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6F3F2" w14:textId="77777777" w:rsidR="00D310A0" w:rsidRPr="00C36F61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66 (3.13</w:t>
            </w:r>
            <w:r w:rsidRPr="00C36F6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E974F0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4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37F5EC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25DAA" w14:textId="77777777" w:rsidR="00D310A0" w:rsidRPr="00F5701A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2.18</w:t>
            </w:r>
            <w:r w:rsidRPr="00F5701A">
              <w:rPr>
                <w:b/>
                <w:sz w:val="20"/>
                <w:szCs w:val="20"/>
              </w:rPr>
              <w:t xml:space="preserve"> (1.</w:t>
            </w:r>
            <w:r>
              <w:rPr>
                <w:b/>
                <w:sz w:val="20"/>
                <w:szCs w:val="20"/>
              </w:rPr>
              <w:t>86</w:t>
            </w:r>
            <w:r w:rsidRPr="00F5701A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2.54</w:t>
            </w:r>
            <w:r w:rsidRPr="00F5701A">
              <w:rPr>
                <w:b/>
                <w:sz w:val="20"/>
                <w:szCs w:val="20"/>
              </w:rPr>
              <w:t>)</w:t>
            </w:r>
          </w:p>
        </w:tc>
      </w:tr>
      <w:tr w:rsidR="00D310A0" w:rsidRPr="00290A0E" w14:paraId="5BE71F08" w14:textId="77777777" w:rsidTr="00D310A0">
        <w:trPr>
          <w:trHeight w:val="75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0FEEA" w14:textId="77777777" w:rsidR="00D310A0" w:rsidRPr="00290A0E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 w:rsidRPr="00290A0E">
              <w:rPr>
                <w:sz w:val="20"/>
                <w:szCs w:val="20"/>
              </w:rPr>
              <w:t>Surgical organ lesion</w:t>
            </w:r>
            <w:r>
              <w:rPr>
                <w:sz w:val="20"/>
                <w:szCs w:val="20"/>
              </w:rPr>
              <w:t>,</w:t>
            </w:r>
            <w:r w:rsidRPr="00290A0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0169F" w14:textId="77777777" w:rsidR="00D310A0" w:rsidRPr="00290A0E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8 (0.05</w:t>
            </w:r>
            <w:r w:rsidRPr="00290A0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0B3C4" w14:textId="77777777" w:rsidR="00D310A0" w:rsidRPr="00290A0E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 (0.09</w:t>
            </w:r>
            <w:r w:rsidRPr="00290A0E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3D5686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2D10DF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D0BB5" w14:textId="77777777" w:rsidR="00D310A0" w:rsidRPr="00776533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3.18</w:t>
            </w:r>
            <w:r w:rsidRPr="00776533"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1</w:t>
            </w:r>
            <w:r w:rsidRPr="00776533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26</w:t>
            </w:r>
            <w:r w:rsidRPr="00776533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8</w:t>
            </w:r>
            <w:r w:rsidRPr="00776533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7</w:t>
            </w:r>
            <w:r w:rsidRPr="00776533">
              <w:rPr>
                <w:b/>
                <w:sz w:val="20"/>
                <w:szCs w:val="20"/>
              </w:rPr>
              <w:t>)</w:t>
            </w:r>
          </w:p>
        </w:tc>
      </w:tr>
      <w:tr w:rsidR="00D310A0" w:rsidRPr="00290A0E" w14:paraId="2A0DBE69" w14:textId="77777777" w:rsidTr="00D310A0">
        <w:trPr>
          <w:trHeight w:val="115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E4E8C" w14:textId="77777777" w:rsidR="00D310A0" w:rsidRPr="00CB11A7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</w:p>
          <w:p w14:paraId="351B8E97" w14:textId="5D78FE22" w:rsidR="00D310A0" w:rsidRPr="00CB11A7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CB11A7">
              <w:rPr>
                <w:bCs/>
                <w:color w:val="000000" w:themeColor="text1"/>
                <w:sz w:val="20"/>
                <w:szCs w:val="20"/>
              </w:rPr>
              <w:t>Re-laparotomy</w:t>
            </w:r>
            <w:r>
              <w:rPr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9FF28" w14:textId="77777777" w:rsidR="00D310A0" w:rsidRPr="00CB11A7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</w:p>
          <w:p w14:paraId="34FEAC99" w14:textId="77777777" w:rsidR="00D310A0" w:rsidRPr="00CB11A7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6 (0.15</w:t>
            </w:r>
            <w:r w:rsidRPr="00CB11A7">
              <w:rPr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04838" w14:textId="77777777" w:rsidR="00D310A0" w:rsidRPr="00CB11A7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</w:p>
          <w:p w14:paraId="3C4F4FA1" w14:textId="77777777" w:rsidR="00D310A0" w:rsidRPr="00CB11A7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 (0.05</w:t>
            </w:r>
            <w:r w:rsidRPr="00CB11A7">
              <w:rPr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EB1AC" w14:textId="77777777" w:rsidR="00D310A0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</w:p>
          <w:p w14:paraId="4DE2F9B0" w14:textId="77777777" w:rsidR="00D310A0" w:rsidRPr="00CB11A7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0 (0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91A57D" w14:textId="77777777" w:rsidR="00D310A0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</w:p>
          <w:p w14:paraId="49866A00" w14:textId="77777777" w:rsidR="00D310A0" w:rsidRPr="00CB11A7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 (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D67AE" w14:textId="77777777" w:rsidR="00D310A0" w:rsidRPr="00121106" w:rsidRDefault="00D310A0" w:rsidP="0070628F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</w:p>
          <w:p w14:paraId="659F4458" w14:textId="77777777" w:rsidR="00D310A0" w:rsidRPr="00776533" w:rsidRDefault="00D310A0" w:rsidP="0070628F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6533">
              <w:rPr>
                <w:b/>
                <w:bCs/>
                <w:color w:val="000000" w:themeColor="text1"/>
                <w:sz w:val="20"/>
                <w:szCs w:val="20"/>
              </w:rPr>
              <w:t xml:space="preserve"> 2.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95</w:t>
            </w:r>
            <w:r w:rsidRPr="00776533">
              <w:rPr>
                <w:b/>
                <w:bCs/>
                <w:color w:val="000000" w:themeColor="text1"/>
                <w:sz w:val="20"/>
                <w:szCs w:val="20"/>
              </w:rPr>
              <w:t xml:space="preserve"> (1.7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776533">
              <w:rPr>
                <w:b/>
                <w:bCs/>
                <w:color w:val="000000" w:themeColor="text1"/>
                <w:sz w:val="20"/>
                <w:szCs w:val="20"/>
              </w:rPr>
              <w:t>-4.9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776533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D310A0" w:rsidRPr="00290A0E" w14:paraId="7841DF23" w14:textId="77777777" w:rsidTr="00D310A0">
        <w:trPr>
          <w:trHeight w:val="1156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E7ED6" w14:textId="77777777" w:rsidR="00D310A0" w:rsidRPr="00CB11A7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ostoperative complications</w:t>
            </w:r>
            <w:r w:rsidRPr="00A158C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§</w:t>
            </w:r>
            <w:r>
              <w:rPr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4B687" w14:textId="77777777" w:rsidR="00D310A0" w:rsidRPr="00CB11A7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87 (2.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B2A58" w14:textId="77777777" w:rsidR="00D310A0" w:rsidRPr="00CB11A7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9 (3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42884" w14:textId="77777777" w:rsidR="00D310A0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29 (4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332C9" w14:textId="77777777" w:rsidR="00D310A0" w:rsidRDefault="00D310A0" w:rsidP="0070628F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4 (1.4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012E6" w14:textId="77777777" w:rsidR="00D310A0" w:rsidRPr="00776533" w:rsidRDefault="00D310A0" w:rsidP="0070628F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776533">
              <w:rPr>
                <w:b/>
                <w:color w:val="000000" w:themeColor="text1"/>
                <w:sz w:val="20"/>
                <w:szCs w:val="20"/>
              </w:rPr>
              <w:t>2.</w:t>
            </w:r>
            <w:r>
              <w:rPr>
                <w:b/>
                <w:color w:val="000000" w:themeColor="text1"/>
                <w:sz w:val="20"/>
                <w:szCs w:val="20"/>
              </w:rPr>
              <w:t>22</w:t>
            </w:r>
            <w:r w:rsidRPr="00776533">
              <w:rPr>
                <w:b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b/>
                <w:color w:val="000000" w:themeColor="text1"/>
                <w:sz w:val="20"/>
                <w:szCs w:val="20"/>
              </w:rPr>
              <w:t>91</w:t>
            </w:r>
            <w:r w:rsidRPr="00776533">
              <w:rPr>
                <w:b/>
                <w:color w:val="000000" w:themeColor="text1"/>
                <w:sz w:val="20"/>
                <w:szCs w:val="20"/>
              </w:rPr>
              <w:t>-2.</w:t>
            </w:r>
            <w:r>
              <w:rPr>
                <w:b/>
                <w:color w:val="000000" w:themeColor="text1"/>
                <w:sz w:val="20"/>
                <w:szCs w:val="20"/>
              </w:rPr>
              <w:t>58</w:t>
            </w:r>
            <w:r w:rsidRPr="00776533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D310A0" w:rsidRPr="00A85FD6" w14:paraId="1B5B875D" w14:textId="77777777" w:rsidTr="00D310A0">
        <w:trPr>
          <w:trHeight w:val="67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1A3CE6" w14:textId="77777777" w:rsidR="00D310A0" w:rsidRPr="007040D3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  <w:r w:rsidRPr="007040D3">
              <w:rPr>
                <w:b/>
                <w:bCs/>
                <w:sz w:val="20"/>
                <w:szCs w:val="20"/>
                <w:vertAlign w:val="superscript"/>
              </w:rPr>
              <w:t>rd</w:t>
            </w:r>
            <w:r w:rsidRPr="007040D3">
              <w:rPr>
                <w:b/>
                <w:bCs/>
                <w:sz w:val="20"/>
                <w:szCs w:val="20"/>
              </w:rPr>
              <w:t xml:space="preserve"> Pregnancy</w:t>
            </w:r>
          </w:p>
          <w:p w14:paraId="139F0EB6" w14:textId="77777777" w:rsidR="00D310A0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= 19.119</w:t>
            </w:r>
          </w:p>
          <w:p w14:paraId="580416B6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E81F9B" w14:textId="77777777" w:rsidR="00D310A0" w:rsidRPr="000B31F8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ective cesarean</w:t>
            </w:r>
            <w:r w:rsidRPr="000B31F8">
              <w:rPr>
                <w:b/>
                <w:bCs/>
                <w:sz w:val="20"/>
                <w:szCs w:val="20"/>
              </w:rPr>
              <w:t xml:space="preserve"> (first delivery)</w:t>
            </w:r>
          </w:p>
          <w:p w14:paraId="77114ED4" w14:textId="77777777" w:rsidR="00D310A0" w:rsidRPr="000B31F8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 </w:t>
            </w:r>
            <w:r w:rsidRPr="000B31F8">
              <w:rPr>
                <w:b/>
                <w:bCs/>
                <w:sz w:val="20"/>
                <w:szCs w:val="20"/>
              </w:rPr>
              <w:t>=</w:t>
            </w:r>
            <w:r>
              <w:rPr>
                <w:b/>
                <w:bCs/>
                <w:sz w:val="20"/>
                <w:szCs w:val="20"/>
              </w:rPr>
              <w:t xml:space="preserve"> 11.305</w:t>
            </w:r>
          </w:p>
          <w:p w14:paraId="6E0A0CD4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9B1DED" w14:textId="77777777" w:rsidR="00D310A0" w:rsidRPr="000B31F8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trapartum cesarean prior to elective cesarean </w:t>
            </w:r>
          </w:p>
          <w:p w14:paraId="63D7B8C7" w14:textId="77777777" w:rsidR="00D310A0" w:rsidRPr="000B31F8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0B31F8">
              <w:rPr>
                <w:b/>
                <w:bCs/>
                <w:sz w:val="20"/>
                <w:szCs w:val="20"/>
              </w:rPr>
              <w:t>(first delivery)</w:t>
            </w:r>
          </w:p>
          <w:p w14:paraId="65D8A686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= 11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942AA" w14:textId="77777777" w:rsidR="00D310A0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apartum</w:t>
            </w:r>
            <w:r w:rsidRPr="00744860">
              <w:rPr>
                <w:b/>
                <w:sz w:val="20"/>
                <w:szCs w:val="20"/>
              </w:rPr>
              <w:t xml:space="preserve"> cesarean (first delivery)</w:t>
            </w:r>
          </w:p>
          <w:p w14:paraId="1DFF4163" w14:textId="77777777" w:rsidR="00D310A0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4680</w:t>
            </w:r>
          </w:p>
          <w:p w14:paraId="647C2D55" w14:textId="77777777" w:rsidR="00D310A0" w:rsidRPr="00744860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402D4" w14:textId="77777777" w:rsidR="00D310A0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  <w:r w:rsidRPr="00744860">
              <w:rPr>
                <w:b/>
                <w:sz w:val="20"/>
                <w:szCs w:val="20"/>
              </w:rPr>
              <w:t>Vaginal delivery (first delivery)</w:t>
            </w:r>
          </w:p>
          <w:p w14:paraId="684D3689" w14:textId="77777777" w:rsidR="00D310A0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2029</w:t>
            </w:r>
          </w:p>
          <w:p w14:paraId="75321675" w14:textId="77777777" w:rsidR="00D310A0" w:rsidRPr="00744860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948DE7" w14:textId="77777777" w:rsidR="00D310A0" w:rsidRPr="00A85FD6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>OR</w:t>
            </w:r>
            <w:r w:rsidRPr="00A85FD6">
              <w:rPr>
                <w:b/>
                <w:bCs/>
                <w:sz w:val="20"/>
                <w:szCs w:val="20"/>
                <w:lang w:val="es-ES"/>
              </w:rPr>
              <w:t xml:space="preserve"> (95% CI)</w:t>
            </w:r>
          </w:p>
          <w:p w14:paraId="67149315" w14:textId="77777777" w:rsidR="00D310A0" w:rsidRPr="00A85FD6" w:rsidRDefault="00D310A0" w:rsidP="0070628F">
            <w:pPr>
              <w:spacing w:line="480" w:lineRule="auto"/>
              <w:rPr>
                <w:sz w:val="20"/>
                <w:szCs w:val="20"/>
                <w:lang w:val="es-ES"/>
              </w:rPr>
            </w:pPr>
            <w:r w:rsidRPr="00A85FD6">
              <w:rPr>
                <w:b/>
                <w:bCs/>
                <w:sz w:val="20"/>
                <w:szCs w:val="20"/>
                <w:lang w:val="es-ES"/>
              </w:rPr>
              <w:t>Intrapartum cesarean vs. elective cesarean</w:t>
            </w:r>
          </w:p>
        </w:tc>
      </w:tr>
      <w:tr w:rsidR="00D310A0" w:rsidRPr="00290A0E" w14:paraId="78F0267D" w14:textId="77777777" w:rsidTr="00D310A0">
        <w:trPr>
          <w:trHeight w:val="853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64C27E" w14:textId="77777777" w:rsidR="00D310A0" w:rsidRPr="00FE7E3F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 previa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862F18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 (1.4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C984F6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6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E91A7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1.6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6AE07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.1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EF0DC6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85-1.47)</w:t>
            </w:r>
          </w:p>
        </w:tc>
      </w:tr>
      <w:tr w:rsidR="00D310A0" w:rsidRPr="00290A0E" w14:paraId="6979C94B" w14:textId="77777777" w:rsidTr="00D310A0">
        <w:trPr>
          <w:trHeight w:val="6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18724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Uterine ruptur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A4220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1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79B7F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D510C2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F0B01A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0B62E" w14:textId="77777777" w:rsidR="00D310A0" w:rsidRPr="00F5701A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  <w:r w:rsidRPr="00F5701A">
              <w:rPr>
                <w:b/>
                <w:sz w:val="20"/>
                <w:szCs w:val="20"/>
              </w:rPr>
              <w:t>0.72 (0.53-0.9</w:t>
            </w:r>
            <w:r>
              <w:rPr>
                <w:b/>
                <w:sz w:val="20"/>
                <w:szCs w:val="20"/>
              </w:rPr>
              <w:t>7</w:t>
            </w:r>
            <w:r w:rsidRPr="00F5701A">
              <w:rPr>
                <w:b/>
                <w:sz w:val="20"/>
                <w:szCs w:val="20"/>
              </w:rPr>
              <w:t>)</w:t>
            </w:r>
          </w:p>
        </w:tc>
      </w:tr>
      <w:tr w:rsidR="00D310A0" w:rsidRPr="00290A0E" w14:paraId="15FE55AB" w14:textId="77777777" w:rsidTr="00D310A0">
        <w:trPr>
          <w:trHeight w:val="6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C2023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sterectomy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982AE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72E3F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35F15E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796BC2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7A554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(0.45-5.71)</w:t>
            </w:r>
          </w:p>
        </w:tc>
      </w:tr>
      <w:tr w:rsidR="00D310A0" w:rsidRPr="00290A0E" w14:paraId="17FB2351" w14:textId="77777777" w:rsidTr="00D310A0">
        <w:trPr>
          <w:trHeight w:val="15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945E7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 w:rsidRPr="00FE7E3F">
              <w:rPr>
                <w:sz w:val="20"/>
                <w:szCs w:val="20"/>
              </w:rPr>
              <w:t>Postpartu</w:t>
            </w:r>
            <w:r>
              <w:rPr>
                <w:sz w:val="20"/>
                <w:szCs w:val="20"/>
              </w:rPr>
              <w:t>m</w:t>
            </w:r>
            <w:r w:rsidRPr="00FE7E3F">
              <w:rPr>
                <w:sz w:val="20"/>
                <w:szCs w:val="20"/>
              </w:rPr>
              <w:t xml:space="preserve"> hemorrhage</w:t>
            </w:r>
            <w:r w:rsidRPr="00947E34">
              <w:rPr>
                <w:sz w:val="20"/>
                <w:szCs w:val="20"/>
                <w:vertAlign w:val="superscript"/>
              </w:rPr>
              <w:sym w:font="Wingdings 2" w:char="F086"/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BA562" w14:textId="77777777" w:rsidR="00D310A0" w:rsidRDefault="00D310A0" w:rsidP="0070628F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 267 (2.36)</w:t>
            </w:r>
            <w:r w:rsidRPr="001D2592">
              <w:rPr>
                <w:sz w:val="20"/>
                <w:szCs w:val="20"/>
                <w:vertAlign w:val="superscript"/>
              </w:rPr>
              <w:t xml:space="preserve"> </w:t>
            </w:r>
          </w:p>
          <w:p w14:paraId="7FB45ABE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A296D" w14:textId="77777777" w:rsidR="00D310A0" w:rsidRDefault="00D310A0" w:rsidP="0070628F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 36 (3.26)</w:t>
            </w:r>
            <w:r w:rsidRPr="001D2592">
              <w:rPr>
                <w:sz w:val="20"/>
                <w:szCs w:val="20"/>
                <w:vertAlign w:val="superscript"/>
              </w:rPr>
              <w:t xml:space="preserve"> </w:t>
            </w:r>
          </w:p>
          <w:p w14:paraId="31E424EC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6941E9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1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1248C3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0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E0E65" w14:textId="77777777" w:rsidR="00D310A0" w:rsidRPr="00F5701A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F5701A">
              <w:rPr>
                <w:b/>
                <w:sz w:val="20"/>
                <w:szCs w:val="20"/>
              </w:rPr>
              <w:t>0.7</w:t>
            </w:r>
            <w:r>
              <w:rPr>
                <w:b/>
                <w:sz w:val="20"/>
                <w:szCs w:val="20"/>
              </w:rPr>
              <w:t>0</w:t>
            </w:r>
            <w:r w:rsidRPr="00F5701A">
              <w:rPr>
                <w:b/>
                <w:sz w:val="20"/>
                <w:szCs w:val="20"/>
              </w:rPr>
              <w:t xml:space="preserve"> (0.5</w:t>
            </w:r>
            <w:r>
              <w:rPr>
                <w:b/>
                <w:sz w:val="20"/>
                <w:szCs w:val="20"/>
              </w:rPr>
              <w:t>4</w:t>
            </w:r>
            <w:r w:rsidRPr="00F5701A">
              <w:rPr>
                <w:b/>
                <w:sz w:val="20"/>
                <w:szCs w:val="20"/>
              </w:rPr>
              <w:t>-0.9</w:t>
            </w:r>
            <w:r>
              <w:rPr>
                <w:b/>
                <w:sz w:val="20"/>
                <w:szCs w:val="20"/>
              </w:rPr>
              <w:t>0</w:t>
            </w:r>
            <w:r w:rsidRPr="00F5701A">
              <w:rPr>
                <w:b/>
                <w:sz w:val="20"/>
                <w:szCs w:val="20"/>
              </w:rPr>
              <w:t>)</w:t>
            </w:r>
          </w:p>
        </w:tc>
      </w:tr>
      <w:tr w:rsidR="00D310A0" w:rsidRPr="00290A0E" w14:paraId="729F7395" w14:textId="77777777" w:rsidTr="00D310A0">
        <w:trPr>
          <w:trHeight w:val="6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6A030" w14:textId="77777777" w:rsidR="00D310A0" w:rsidRPr="00FE7E3F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llbirth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C0908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0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36F90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CBEAA9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0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F63F44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606CA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56-1.98)</w:t>
            </w:r>
          </w:p>
        </w:tc>
      </w:tr>
      <w:tr w:rsidR="00D310A0" w:rsidRPr="00290A0E" w14:paraId="0A2AF5C6" w14:textId="77777777" w:rsidTr="00D310A0">
        <w:trPr>
          <w:trHeight w:val="67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2133D" w14:textId="77777777" w:rsidR="00D310A0" w:rsidRPr="00FE7E3F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8EB98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2F74A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5C041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D4672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444C2B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310A0" w:rsidRPr="00A85FD6" w14:paraId="68E02668" w14:textId="77777777" w:rsidTr="00D310A0">
        <w:trPr>
          <w:trHeight w:val="67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372D7" w14:textId="77777777" w:rsidR="00D310A0" w:rsidRPr="007040D3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040D3">
              <w:rPr>
                <w:b/>
                <w:bCs/>
                <w:sz w:val="20"/>
                <w:szCs w:val="20"/>
              </w:rPr>
              <w:t>3</w:t>
            </w:r>
            <w:r w:rsidRPr="007040D3">
              <w:rPr>
                <w:b/>
                <w:bCs/>
                <w:sz w:val="20"/>
                <w:szCs w:val="20"/>
                <w:vertAlign w:val="superscript"/>
              </w:rPr>
              <w:t>rd</w:t>
            </w:r>
            <w:r w:rsidRPr="007040D3">
              <w:rPr>
                <w:b/>
                <w:bCs/>
                <w:sz w:val="20"/>
                <w:szCs w:val="20"/>
              </w:rPr>
              <w:t xml:space="preserve"> Pregnancy</w:t>
            </w:r>
          </w:p>
          <w:p w14:paraId="43F967A4" w14:textId="77777777" w:rsidR="00D310A0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= 4742</w:t>
            </w:r>
          </w:p>
          <w:p w14:paraId="5209C7A2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C6F83" w14:textId="77777777" w:rsidR="00D310A0" w:rsidRPr="000B31F8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lective cesarean </w:t>
            </w:r>
            <w:r w:rsidRPr="000B31F8">
              <w:rPr>
                <w:b/>
                <w:bCs/>
                <w:sz w:val="20"/>
                <w:szCs w:val="20"/>
              </w:rPr>
              <w:t>(first delivery)</w:t>
            </w:r>
          </w:p>
          <w:p w14:paraId="158ED061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 </w:t>
            </w:r>
            <w:r w:rsidRPr="000B31F8">
              <w:rPr>
                <w:b/>
                <w:bCs/>
                <w:sz w:val="20"/>
                <w:szCs w:val="20"/>
              </w:rPr>
              <w:t>=</w:t>
            </w:r>
            <w:r>
              <w:rPr>
                <w:b/>
                <w:bCs/>
                <w:sz w:val="20"/>
                <w:szCs w:val="20"/>
              </w:rPr>
              <w:t>264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CE046" w14:textId="77777777" w:rsidR="00D310A0" w:rsidRPr="000B31F8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trapartum cesarean prior to elective cesarean </w:t>
            </w:r>
          </w:p>
          <w:p w14:paraId="0E949867" w14:textId="77777777" w:rsidR="00D310A0" w:rsidRPr="000B31F8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0B31F8">
              <w:rPr>
                <w:b/>
                <w:bCs/>
                <w:sz w:val="20"/>
                <w:szCs w:val="20"/>
              </w:rPr>
              <w:t>(first delivery)</w:t>
            </w:r>
          </w:p>
          <w:p w14:paraId="75A75904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= 2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EF819" w14:textId="77777777" w:rsidR="00D310A0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apartum</w:t>
            </w:r>
            <w:r w:rsidRPr="00744860">
              <w:rPr>
                <w:b/>
                <w:sz w:val="20"/>
                <w:szCs w:val="20"/>
              </w:rPr>
              <w:t xml:space="preserve"> cesarean (first delivery)</w:t>
            </w:r>
          </w:p>
          <w:p w14:paraId="4950A47C" w14:textId="77777777" w:rsidR="00D310A0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1231</w:t>
            </w:r>
          </w:p>
          <w:p w14:paraId="35C2F4E0" w14:textId="77777777" w:rsidR="00D310A0" w:rsidRPr="00744860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90853" w14:textId="77777777" w:rsidR="00D310A0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  <w:r w:rsidRPr="00744860">
              <w:rPr>
                <w:b/>
                <w:sz w:val="20"/>
                <w:szCs w:val="20"/>
              </w:rPr>
              <w:t xml:space="preserve">Vaginal delivery (first delivery) </w:t>
            </w:r>
          </w:p>
          <w:p w14:paraId="0E010E8E" w14:textId="77777777" w:rsidR="00D310A0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604</w:t>
            </w:r>
          </w:p>
          <w:p w14:paraId="59980C1D" w14:textId="77777777" w:rsidR="00D310A0" w:rsidRPr="002E130A" w:rsidRDefault="00D310A0" w:rsidP="0070628F">
            <w:pPr>
              <w:spacing w:line="480" w:lineRule="auto"/>
              <w:rPr>
                <w:b/>
                <w:color w:val="ED7D31" w:themeColor="accent2"/>
                <w:sz w:val="20"/>
                <w:szCs w:val="20"/>
              </w:rPr>
            </w:pPr>
          </w:p>
          <w:p w14:paraId="3915AD05" w14:textId="77777777" w:rsidR="00D310A0" w:rsidRPr="00744860" w:rsidRDefault="00D310A0" w:rsidP="0070628F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B75A8" w14:textId="77777777" w:rsidR="00D310A0" w:rsidRPr="00A85FD6" w:rsidRDefault="00D310A0" w:rsidP="0070628F">
            <w:pPr>
              <w:spacing w:line="480" w:lineRule="auto"/>
              <w:rPr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>OR</w:t>
            </w:r>
            <w:r w:rsidRPr="00A85FD6">
              <w:rPr>
                <w:b/>
                <w:bCs/>
                <w:sz w:val="20"/>
                <w:szCs w:val="20"/>
                <w:lang w:val="es-ES"/>
              </w:rPr>
              <w:t xml:space="preserve"> (95% CI)</w:t>
            </w:r>
          </w:p>
          <w:p w14:paraId="59FD6387" w14:textId="77777777" w:rsidR="00D310A0" w:rsidRPr="00A85FD6" w:rsidRDefault="00D310A0" w:rsidP="0070628F">
            <w:pPr>
              <w:spacing w:line="480" w:lineRule="auto"/>
              <w:rPr>
                <w:sz w:val="20"/>
                <w:szCs w:val="20"/>
                <w:lang w:val="es-ES"/>
              </w:rPr>
            </w:pPr>
            <w:r w:rsidRPr="00A85FD6">
              <w:rPr>
                <w:b/>
                <w:bCs/>
                <w:sz w:val="20"/>
                <w:szCs w:val="20"/>
                <w:lang w:val="es-ES"/>
              </w:rPr>
              <w:t>Intrapartum cesarean vs. elective cesarean</w:t>
            </w:r>
          </w:p>
        </w:tc>
      </w:tr>
      <w:tr w:rsidR="00D310A0" w:rsidRPr="00290A0E" w14:paraId="0D49DB19" w14:textId="77777777" w:rsidTr="00D310A0">
        <w:trPr>
          <w:trHeight w:val="801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2E40FD" w14:textId="77777777" w:rsidR="00D310A0" w:rsidRPr="00FE7E3F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 previa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80289D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(0.91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A2EEDE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 (0.3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2A0B4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5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BDC00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 (0.5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C3D832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27-1.45)</w:t>
            </w:r>
          </w:p>
        </w:tc>
      </w:tr>
      <w:tr w:rsidR="00D310A0" w:rsidRPr="00290A0E" w14:paraId="41D34543" w14:textId="77777777" w:rsidTr="00D310A0">
        <w:trPr>
          <w:trHeight w:val="6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6F4F8" w14:textId="77777777" w:rsidR="00D310A0" w:rsidRPr="00FE7E3F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erine ruptur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0B259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0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6DB86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305955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 (0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DFC773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3821C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19-1.72)</w:t>
            </w:r>
          </w:p>
        </w:tc>
      </w:tr>
      <w:tr w:rsidR="00D310A0" w:rsidRPr="00290A0E" w14:paraId="075BB7E8" w14:textId="77777777" w:rsidTr="00D310A0">
        <w:trPr>
          <w:trHeight w:val="6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4F40E" w14:textId="77777777" w:rsidR="00D310A0" w:rsidRPr="00FE7E3F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sterectomy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39952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 (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DCFA1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93429C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 (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6F1C75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3A0C7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06-4.80)</w:t>
            </w:r>
          </w:p>
        </w:tc>
      </w:tr>
      <w:tr w:rsidR="00D310A0" w:rsidRPr="00290A0E" w14:paraId="664988EA" w14:textId="77777777" w:rsidTr="00D310A0">
        <w:trPr>
          <w:trHeight w:val="78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AE8F1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 w:rsidRPr="00FE7E3F">
              <w:rPr>
                <w:sz w:val="20"/>
                <w:szCs w:val="20"/>
              </w:rPr>
              <w:t>Postpartu</w:t>
            </w:r>
            <w:r>
              <w:rPr>
                <w:sz w:val="20"/>
                <w:szCs w:val="20"/>
              </w:rPr>
              <w:t>m hemorrhage</w:t>
            </w:r>
            <w:r w:rsidRPr="00947E34">
              <w:rPr>
                <w:sz w:val="20"/>
                <w:szCs w:val="20"/>
                <w:vertAlign w:val="superscript"/>
              </w:rPr>
              <w:sym w:font="Wingdings 2" w:char="F086"/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73F18" w14:textId="77777777" w:rsidR="00D310A0" w:rsidRDefault="00D310A0" w:rsidP="0070628F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 42 (1.59)</w:t>
            </w:r>
            <w:r w:rsidRPr="001D2592">
              <w:rPr>
                <w:sz w:val="20"/>
                <w:szCs w:val="20"/>
                <w:vertAlign w:val="superscript"/>
              </w:rPr>
              <w:t xml:space="preserve"> </w:t>
            </w:r>
          </w:p>
          <w:p w14:paraId="0FFC3185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47ED3" w14:textId="77777777" w:rsidR="00D310A0" w:rsidRDefault="00D310A0" w:rsidP="0070628F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 9 (3.4)</w:t>
            </w:r>
            <w:r w:rsidRPr="001D2592">
              <w:rPr>
                <w:sz w:val="20"/>
                <w:szCs w:val="20"/>
                <w:vertAlign w:val="superscript"/>
              </w:rPr>
              <w:t xml:space="preserve"> </w:t>
            </w:r>
          </w:p>
          <w:p w14:paraId="1C8257BF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6CEDDD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EE08F6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 (0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A7864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97 (0.56-1.68)</w:t>
            </w:r>
          </w:p>
        </w:tc>
      </w:tr>
      <w:tr w:rsidR="00D310A0" w:rsidRPr="00290A0E" w14:paraId="0B9C19E2" w14:textId="77777777" w:rsidTr="00D310A0">
        <w:trPr>
          <w:trHeight w:val="67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66B20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llbirth, n (%)</w:t>
            </w:r>
          </w:p>
          <w:p w14:paraId="2D18769B" w14:textId="77777777" w:rsidR="00D310A0" w:rsidRPr="00FE7E3F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8AD2D4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 (0.11)</w:t>
            </w:r>
          </w:p>
          <w:p w14:paraId="4EC6E389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3D46A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6C8B195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1A17C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 (0.08)</w:t>
            </w:r>
          </w:p>
          <w:p w14:paraId="32ACCB5E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2AD44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3BDD48E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03708" w14:textId="77777777" w:rsidR="00D310A0" w:rsidRDefault="00D310A0" w:rsidP="0070628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07-6.88)</w:t>
            </w:r>
          </w:p>
        </w:tc>
      </w:tr>
    </w:tbl>
    <w:p w14:paraId="4A5D903A" w14:textId="77777777" w:rsidR="00530D17" w:rsidRDefault="00530D17" w:rsidP="0070628F">
      <w:pPr>
        <w:spacing w:line="480" w:lineRule="auto"/>
        <w:rPr>
          <w:sz w:val="20"/>
          <w:szCs w:val="20"/>
        </w:rPr>
      </w:pPr>
      <w:bookmarkStart w:id="1" w:name="_Hlk116465869"/>
      <w:r>
        <w:rPr>
          <w:sz w:val="20"/>
          <w:szCs w:val="20"/>
        </w:rPr>
        <w:lastRenderedPageBreak/>
        <w:t>mL, milliliter; OR, odds ratio, CI, confidence interval; RR, Relative Risk; NA, not applicable</w:t>
      </w:r>
    </w:p>
    <w:p w14:paraId="0272CF99" w14:textId="77777777" w:rsidR="00530D17" w:rsidRPr="00640D9C" w:rsidRDefault="00530D17" w:rsidP="0070628F">
      <w:pPr>
        <w:spacing w:line="480" w:lineRule="auto"/>
        <w:rPr>
          <w:sz w:val="20"/>
          <w:szCs w:val="20"/>
        </w:rPr>
      </w:pPr>
      <w:r w:rsidRPr="00947E34">
        <w:rPr>
          <w:sz w:val="20"/>
          <w:szCs w:val="20"/>
          <w:vertAlign w:val="superscript"/>
        </w:rPr>
        <w:sym w:font="Wingdings 2" w:char="F086"/>
      </w:r>
      <w:r w:rsidRPr="00FE7E3F">
        <w:rPr>
          <w:sz w:val="20"/>
          <w:szCs w:val="20"/>
        </w:rPr>
        <w:t>1000 m</w:t>
      </w:r>
      <w:r>
        <w:rPr>
          <w:sz w:val="20"/>
          <w:szCs w:val="20"/>
        </w:rPr>
        <w:t>L or more.</w:t>
      </w:r>
      <w:r w:rsidRPr="00640D9C">
        <w:rPr>
          <w:sz w:val="20"/>
          <w:szCs w:val="20"/>
        </w:rPr>
        <w:t xml:space="preserve"> Population </w:t>
      </w:r>
      <w:r>
        <w:rPr>
          <w:sz w:val="20"/>
          <w:szCs w:val="20"/>
        </w:rPr>
        <w:t>in which</w:t>
      </w:r>
      <w:r w:rsidRPr="00640D9C">
        <w:rPr>
          <w:sz w:val="20"/>
          <w:szCs w:val="20"/>
        </w:rPr>
        <w:t xml:space="preserve"> amount of postpartum bleeding was registered</w:t>
      </w:r>
      <w:r>
        <w:rPr>
          <w:sz w:val="20"/>
          <w:szCs w:val="20"/>
        </w:rPr>
        <w:t xml:space="preserve"> in milliliters (mL) (introduced year 2012)</w:t>
      </w:r>
      <w:r w:rsidRPr="00640D9C">
        <w:rPr>
          <w:sz w:val="20"/>
          <w:szCs w:val="20"/>
        </w:rPr>
        <w:t>.</w:t>
      </w:r>
    </w:p>
    <w:p w14:paraId="32A472F8" w14:textId="2994419D" w:rsidR="00530D17" w:rsidRDefault="00530D17" w:rsidP="0070628F">
      <w:pPr>
        <w:spacing w:line="480" w:lineRule="auto"/>
        <w:rPr>
          <w:sz w:val="20"/>
          <w:szCs w:val="20"/>
        </w:rPr>
      </w:pPr>
      <w:r w:rsidRPr="00A158CC">
        <w:rPr>
          <w:rFonts w:cstheme="minorHAnsi"/>
          <w:sz w:val="20"/>
          <w:szCs w:val="20"/>
          <w:vertAlign w:val="superscript"/>
          <w:lang w:val="en-GB"/>
        </w:rPr>
        <w:t>§</w:t>
      </w:r>
      <w:r w:rsidRPr="00A158CC">
        <w:rPr>
          <w:rFonts w:cstheme="minorHAnsi"/>
          <w:sz w:val="20"/>
          <w:szCs w:val="20"/>
          <w:lang w:val="en-GB"/>
        </w:rPr>
        <w:t xml:space="preserve">Composite outcome </w:t>
      </w:r>
      <w:r>
        <w:rPr>
          <w:sz w:val="20"/>
          <w:szCs w:val="20"/>
        </w:rPr>
        <w:t>mL, milliliter; OR, mL, milliliter; odds ratio, CI, confidence interval; RR, Relative Risk; NA, not applicable</w:t>
      </w:r>
    </w:p>
    <w:bookmarkEnd w:id="1"/>
    <w:p w14:paraId="41731F5E" w14:textId="77777777" w:rsidR="00553625" w:rsidRDefault="00553625" w:rsidP="00553625">
      <w:pPr>
        <w:rPr>
          <w:lang w:val="da-DK"/>
        </w:rPr>
      </w:pPr>
    </w:p>
    <w:p w14:paraId="514B9F08" w14:textId="77777777" w:rsidR="00244C6B" w:rsidRPr="00A85FD6" w:rsidRDefault="00244C6B"/>
    <w:sectPr w:rsidR="00244C6B" w:rsidRPr="00A85FD6" w:rsidSect="00482370">
      <w:footerReference w:type="even" r:id="rId6"/>
      <w:footerReference w:type="default" r:id="rId7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B35228" w16cex:dateUtc="2023-09-18T20:48:00Z"/>
  <w16cex:commentExtensible w16cex:durableId="28B352D0" w16cex:dateUtc="2023-09-18T20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A06F4D" w16cid:durableId="28B35223"/>
  <w16cid:commentId w16cid:paraId="7F112022" w16cid:durableId="28B35224"/>
  <w16cid:commentId w16cid:paraId="08A4553B" w16cid:durableId="28B35228"/>
  <w16cid:commentId w16cid:paraId="04DA8142" w16cid:durableId="28B35225"/>
  <w16cid:commentId w16cid:paraId="494F3F8C" w16cid:durableId="28B352D0"/>
  <w16cid:commentId w16cid:paraId="0C64EA34" w16cid:durableId="28B3522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ECDBE1" w14:textId="77777777" w:rsidR="00177C68" w:rsidRDefault="00177C68" w:rsidP="00D310A0">
      <w:r>
        <w:separator/>
      </w:r>
    </w:p>
  </w:endnote>
  <w:endnote w:type="continuationSeparator" w:id="0">
    <w:p w14:paraId="7F5D1DE2" w14:textId="77777777" w:rsidR="00177C68" w:rsidRDefault="00177C68" w:rsidP="00D31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3A23F6" w14:textId="77777777" w:rsidR="00D310A0" w:rsidRDefault="00D310A0" w:rsidP="001601A7">
    <w:pPr>
      <w:pStyle w:val="Sidefod"/>
      <w:framePr w:wrap="none" w:vAnchor="text" w:hAnchor="margin" w:xAlign="right" w:y="1"/>
      <w:rPr>
        <w:ins w:id="2" w:author="Malene Caning" w:date="2023-09-20T20:44:00Z"/>
        <w:rStyle w:val="Sidetal"/>
      </w:rPr>
    </w:pPr>
    <w:ins w:id="3" w:author="Malene Caning" w:date="2023-09-20T20:44:00Z">
      <w:r>
        <w:rPr>
          <w:rStyle w:val="Sidetal"/>
        </w:rPr>
        <w:fldChar w:fldCharType="begin"/>
      </w:r>
      <w:r>
        <w:rPr>
          <w:rStyle w:val="Sidetal"/>
        </w:rPr>
        <w:instrText xml:space="preserve">PAGE  </w:instrText>
      </w:r>
      <w:r>
        <w:rPr>
          <w:rStyle w:val="Sidetal"/>
        </w:rPr>
        <w:fldChar w:fldCharType="end"/>
      </w:r>
    </w:ins>
  </w:p>
  <w:p w14:paraId="47D7007A" w14:textId="77777777" w:rsidR="00D310A0" w:rsidRDefault="00D310A0">
    <w:pPr>
      <w:pStyle w:val="Sidefod"/>
      <w:ind w:right="360"/>
      <w:pPrChange w:id="4" w:author="Malene Caning" w:date="2023-09-20T20:44:00Z">
        <w:pPr>
          <w:pStyle w:val="Sidefod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F27345" w14:textId="77777777" w:rsidR="00D310A0" w:rsidRDefault="00D310A0" w:rsidP="001601A7">
    <w:pPr>
      <w:pStyle w:val="Sidefod"/>
      <w:framePr w:wrap="none" w:vAnchor="text" w:hAnchor="margin" w:xAlign="right" w:y="1"/>
      <w:rPr>
        <w:ins w:id="5" w:author="Malene Caning" w:date="2023-09-20T20:44:00Z"/>
        <w:rStyle w:val="Sidetal"/>
      </w:rPr>
    </w:pPr>
    <w:ins w:id="6" w:author="Malene Caning" w:date="2023-09-20T20:44:00Z">
      <w:r>
        <w:rPr>
          <w:rStyle w:val="Sidetal"/>
        </w:rPr>
        <w:fldChar w:fldCharType="begin"/>
      </w:r>
      <w:r>
        <w:rPr>
          <w:rStyle w:val="Sidetal"/>
        </w:rPr>
        <w:instrText xml:space="preserve">PAGE  </w:instrText>
      </w:r>
    </w:ins>
    <w:r>
      <w:rPr>
        <w:rStyle w:val="Sidetal"/>
      </w:rPr>
      <w:fldChar w:fldCharType="separate"/>
    </w:r>
    <w:r w:rsidR="007C20A3">
      <w:rPr>
        <w:rStyle w:val="Sidetal"/>
        <w:noProof/>
      </w:rPr>
      <w:t>1</w:t>
    </w:r>
    <w:ins w:id="7" w:author="Malene Caning" w:date="2023-09-20T20:44:00Z">
      <w:r>
        <w:rPr>
          <w:rStyle w:val="Sidetal"/>
        </w:rPr>
        <w:fldChar w:fldCharType="end"/>
      </w:r>
    </w:ins>
  </w:p>
  <w:p w14:paraId="1CE29172" w14:textId="77777777" w:rsidR="00D310A0" w:rsidRDefault="00D310A0">
    <w:pPr>
      <w:pStyle w:val="Sidefod"/>
      <w:ind w:right="360"/>
      <w:pPrChange w:id="8" w:author="Malene Caning" w:date="2023-09-20T20:44:00Z">
        <w:pPr>
          <w:pStyle w:val="Sidefod"/>
        </w:pPr>
      </w:pPrChange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4C5A8B" w14:textId="77777777" w:rsidR="00177C68" w:rsidRDefault="00177C68" w:rsidP="00D310A0">
      <w:r>
        <w:separator/>
      </w:r>
    </w:p>
  </w:footnote>
  <w:footnote w:type="continuationSeparator" w:id="0">
    <w:p w14:paraId="3B5D8B9A" w14:textId="77777777" w:rsidR="00177C68" w:rsidRDefault="00177C68" w:rsidP="00D31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oNotTrackMov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C6B"/>
    <w:rsid w:val="00093192"/>
    <w:rsid w:val="000B654C"/>
    <w:rsid w:val="000E212A"/>
    <w:rsid w:val="000E66F9"/>
    <w:rsid w:val="000E7E26"/>
    <w:rsid w:val="000F059A"/>
    <w:rsid w:val="00101392"/>
    <w:rsid w:val="00173950"/>
    <w:rsid w:val="00177C68"/>
    <w:rsid w:val="00191F52"/>
    <w:rsid w:val="001A5503"/>
    <w:rsid w:val="001B1465"/>
    <w:rsid w:val="001C5532"/>
    <w:rsid w:val="001D77C5"/>
    <w:rsid w:val="001E55C6"/>
    <w:rsid w:val="001F2944"/>
    <w:rsid w:val="00244C6B"/>
    <w:rsid w:val="002568D2"/>
    <w:rsid w:val="00267087"/>
    <w:rsid w:val="00267A63"/>
    <w:rsid w:val="002C01FA"/>
    <w:rsid w:val="002C68C5"/>
    <w:rsid w:val="002E130A"/>
    <w:rsid w:val="002F18EB"/>
    <w:rsid w:val="003600A7"/>
    <w:rsid w:val="003770C4"/>
    <w:rsid w:val="00397A59"/>
    <w:rsid w:val="003E7704"/>
    <w:rsid w:val="00405C50"/>
    <w:rsid w:val="00444D6C"/>
    <w:rsid w:val="00444E63"/>
    <w:rsid w:val="0047295A"/>
    <w:rsid w:val="00482370"/>
    <w:rsid w:val="004C07E7"/>
    <w:rsid w:val="004D36AB"/>
    <w:rsid w:val="00530D17"/>
    <w:rsid w:val="00553625"/>
    <w:rsid w:val="00555BB5"/>
    <w:rsid w:val="00581EDB"/>
    <w:rsid w:val="005A5DCB"/>
    <w:rsid w:val="005D5C78"/>
    <w:rsid w:val="005E2D2F"/>
    <w:rsid w:val="0060367B"/>
    <w:rsid w:val="0063113E"/>
    <w:rsid w:val="00686189"/>
    <w:rsid w:val="006A06E2"/>
    <w:rsid w:val="006C42E9"/>
    <w:rsid w:val="006C72C3"/>
    <w:rsid w:val="006D0A25"/>
    <w:rsid w:val="0070628F"/>
    <w:rsid w:val="00742653"/>
    <w:rsid w:val="00744860"/>
    <w:rsid w:val="00776533"/>
    <w:rsid w:val="007C20A3"/>
    <w:rsid w:val="007C27CB"/>
    <w:rsid w:val="007D6825"/>
    <w:rsid w:val="008100F8"/>
    <w:rsid w:val="008460D6"/>
    <w:rsid w:val="008A5CC9"/>
    <w:rsid w:val="008C755F"/>
    <w:rsid w:val="008D18EA"/>
    <w:rsid w:val="00940C8C"/>
    <w:rsid w:val="009B2BDB"/>
    <w:rsid w:val="00A159EE"/>
    <w:rsid w:val="00A85FD6"/>
    <w:rsid w:val="00B14B24"/>
    <w:rsid w:val="00BA5B3A"/>
    <w:rsid w:val="00BD1BC6"/>
    <w:rsid w:val="00C71290"/>
    <w:rsid w:val="00CA587A"/>
    <w:rsid w:val="00D310A0"/>
    <w:rsid w:val="00DB2798"/>
    <w:rsid w:val="00DB3D6C"/>
    <w:rsid w:val="00DC3494"/>
    <w:rsid w:val="00E34503"/>
    <w:rsid w:val="00E44188"/>
    <w:rsid w:val="00EF1EF1"/>
    <w:rsid w:val="00EF2018"/>
    <w:rsid w:val="00F2511E"/>
    <w:rsid w:val="00F5701A"/>
    <w:rsid w:val="00F60267"/>
    <w:rsid w:val="00F96DC3"/>
    <w:rsid w:val="00FB56A7"/>
    <w:rsid w:val="00FF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8C4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44C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A159EE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159EE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159EE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159EE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159EE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159EE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159EE"/>
    <w:rPr>
      <w:rFonts w:ascii="Times New Roman" w:hAnsi="Times New Roman" w:cs="Times New Roman"/>
      <w:sz w:val="18"/>
      <w:szCs w:val="18"/>
    </w:rPr>
  </w:style>
  <w:style w:type="paragraph" w:styleId="Korrektur">
    <w:name w:val="Revision"/>
    <w:hidden/>
    <w:uiPriority w:val="99"/>
    <w:semiHidden/>
    <w:rsid w:val="0063113E"/>
  </w:style>
  <w:style w:type="paragraph" w:styleId="Sidefod">
    <w:name w:val="footer"/>
    <w:basedOn w:val="Normal"/>
    <w:link w:val="SidefodTegn"/>
    <w:uiPriority w:val="99"/>
    <w:unhideWhenUsed/>
    <w:rsid w:val="00D310A0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310A0"/>
  </w:style>
  <w:style w:type="character" w:styleId="Sidetal">
    <w:name w:val="page number"/>
    <w:basedOn w:val="Standardskrifttypeiafsnit"/>
    <w:uiPriority w:val="99"/>
    <w:semiHidden/>
    <w:unhideWhenUsed/>
    <w:rsid w:val="00D31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6/09/relationships/commentsIds" Target="commentsIds.xml"/><Relationship Id="rId11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2</Words>
  <Characters>220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Caning</dc:creator>
  <cp:keywords/>
  <dc:description/>
  <cp:lastModifiedBy>Malene Caning</cp:lastModifiedBy>
  <cp:revision>2</cp:revision>
  <dcterms:created xsi:type="dcterms:W3CDTF">2024-01-19T08:25:00Z</dcterms:created>
  <dcterms:modified xsi:type="dcterms:W3CDTF">2024-01-19T08:25:00Z</dcterms:modified>
</cp:coreProperties>
</file>